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7.  ROC power curve for SCZ and SCZ | T2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324475" cy="5295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134" w:right="1134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07:55:00Z</dcterms:created>
  <dc:creator>ole a andreassen</dc:creator>
  <dc:description/>
  <dc:language>en-US</dc:language>
  <cp:lastModifiedBy>Ole A. Andreassen</cp:lastModifiedBy>
  <dcterms:modified xsi:type="dcterms:W3CDTF">2013-03-17T07:55:00Z</dcterms:modified>
  <cp:revision>2</cp:revision>
  <dc:subject/>
  <dc:title/>
</cp:coreProperties>
</file>